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E4E" w:rsidRPr="006402A7" w:rsidRDefault="006402A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6402A7">
        <w:rPr>
          <w:rFonts w:ascii="Times New Roman" w:hAnsi="Times New Roman" w:cs="Times New Roman"/>
          <w:b/>
          <w:sz w:val="24"/>
          <w:szCs w:val="24"/>
        </w:rPr>
        <w:t>S</w:t>
      </w:r>
      <w:r w:rsidR="008108CF">
        <w:rPr>
          <w:rFonts w:ascii="Times New Roman" w:hAnsi="Times New Roman" w:cs="Times New Roman"/>
          <w:b/>
          <w:sz w:val="24"/>
          <w:szCs w:val="24"/>
        </w:rPr>
        <w:t>3</w:t>
      </w:r>
      <w:r w:rsidRPr="006402A7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6402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08CF">
        <w:rPr>
          <w:rFonts w:ascii="Times New Roman" w:hAnsi="Times New Roman" w:cs="Times New Roman"/>
          <w:b/>
          <w:sz w:val="24"/>
          <w:szCs w:val="24"/>
        </w:rPr>
        <w:t xml:space="preserve">K2P </w:t>
      </w:r>
      <w:r>
        <w:rPr>
          <w:rFonts w:ascii="Times New Roman" w:hAnsi="Times New Roman" w:cs="Times New Roman"/>
          <w:b/>
          <w:sz w:val="24"/>
          <w:szCs w:val="24"/>
        </w:rPr>
        <w:t>Genetic Distance</w:t>
      </w:r>
      <w:r w:rsidRPr="00445565">
        <w:rPr>
          <w:rFonts w:ascii="Times New Roman" w:hAnsi="Times New Roman" w:cs="Times New Roman"/>
          <w:b/>
          <w:sz w:val="24"/>
          <w:szCs w:val="24"/>
        </w:rPr>
        <w:t xml:space="preserve">s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Between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Individuals for each </w:t>
      </w:r>
      <w:r w:rsidR="00A22312">
        <w:rPr>
          <w:rFonts w:ascii="Times New Roman" w:hAnsi="Times New Roman" w:cs="Times New Roman"/>
          <w:b/>
          <w:sz w:val="24"/>
          <w:szCs w:val="24"/>
        </w:rPr>
        <w:t xml:space="preserve">Intra-generic, Inter-specific Pair of Sequences in the Atlantic Canada </w:t>
      </w:r>
      <w:r w:rsidR="00A22312" w:rsidRPr="004122E7">
        <w:rPr>
          <w:rFonts w:ascii="Times New Roman" w:hAnsi="Times New Roman" w:cs="Times New Roman"/>
          <w:b/>
          <w:sz w:val="24"/>
          <w:szCs w:val="24"/>
        </w:rPr>
        <w:t xml:space="preserve">Mesopelagic and Upper </w:t>
      </w:r>
      <w:r w:rsidR="00A22312">
        <w:rPr>
          <w:rFonts w:ascii="Times New Roman" w:hAnsi="Times New Roman" w:cs="Times New Roman"/>
          <w:b/>
          <w:sz w:val="24"/>
          <w:szCs w:val="24"/>
        </w:rPr>
        <w:t>Bathypelagic</w:t>
      </w:r>
      <w:r w:rsidR="00A22312" w:rsidRPr="004122E7">
        <w:rPr>
          <w:rFonts w:ascii="Times New Roman" w:hAnsi="Times New Roman" w:cs="Times New Roman"/>
          <w:b/>
          <w:sz w:val="24"/>
          <w:szCs w:val="24"/>
        </w:rPr>
        <w:t xml:space="preserve"> Marine Fishes</w:t>
      </w:r>
      <w:r w:rsidR="00A22312">
        <w:rPr>
          <w:rFonts w:ascii="Times New Roman" w:hAnsi="Times New Roman" w:cs="Times New Roman"/>
          <w:b/>
          <w:sz w:val="24"/>
          <w:szCs w:val="24"/>
        </w:rPr>
        <w:t xml:space="preserve"> Reference Data Set (BOLD Projects ACMB and ACMF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69"/>
        <w:gridCol w:w="2942"/>
        <w:gridCol w:w="2099"/>
        <w:gridCol w:w="2967"/>
        <w:gridCol w:w="1799"/>
      </w:tblGrid>
      <w:tr w:rsidR="008108CF" w:rsidRPr="00541E4E" w:rsidTr="00EC50EA">
        <w:trPr>
          <w:trHeight w:val="300"/>
        </w:trPr>
        <w:tc>
          <w:tcPr>
            <w:tcW w:w="24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08CF" w:rsidRPr="00E97F15" w:rsidRDefault="00A22312" w:rsidP="00E97F1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irst </w:t>
            </w:r>
            <w:r w:rsidR="008108CF">
              <w:rPr>
                <w:rFonts w:ascii="Times New Roman" w:eastAsia="Times New Roman" w:hAnsi="Times New Roman" w:cs="Times New Roman"/>
                <w:b/>
                <w:color w:val="000000"/>
              </w:rPr>
              <w:t>Individual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f Pair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08CF" w:rsidRPr="00E97F15" w:rsidRDefault="00A22312" w:rsidP="00E97F1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cond Individual of Pair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08CF" w:rsidRPr="00E97F15" w:rsidRDefault="008108CF" w:rsidP="00E97F1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8108CF" w:rsidRPr="00541E4E" w:rsidTr="00EC50EA">
        <w:trPr>
          <w:trHeight w:val="300"/>
        </w:trPr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08CF" w:rsidRPr="00E97F15" w:rsidRDefault="008108CF" w:rsidP="00E97F1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15">
              <w:rPr>
                <w:rFonts w:ascii="Times New Roman" w:eastAsia="Times New Roman" w:hAnsi="Times New Roman" w:cs="Times New Roman"/>
                <w:b/>
                <w:color w:val="000000"/>
              </w:rPr>
              <w:t>BOLD Process ID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08CF" w:rsidRPr="00E97F15" w:rsidRDefault="008108CF" w:rsidP="00E97F1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15"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08CF" w:rsidRPr="00E97F15" w:rsidRDefault="008108CF" w:rsidP="00E97F1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15">
              <w:rPr>
                <w:rFonts w:ascii="Times New Roman" w:eastAsia="Times New Roman" w:hAnsi="Times New Roman" w:cs="Times New Roman"/>
                <w:b/>
                <w:color w:val="000000"/>
              </w:rPr>
              <w:t>BOLD Process ID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08CF" w:rsidRPr="00E97F15" w:rsidRDefault="008108CF" w:rsidP="00E97F1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15"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08CF" w:rsidRPr="00E97F15" w:rsidRDefault="008108CF" w:rsidP="00E97F1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15">
              <w:rPr>
                <w:rFonts w:ascii="Times New Roman" w:eastAsia="Times New Roman" w:hAnsi="Times New Roman" w:cs="Times New Roman"/>
                <w:b/>
                <w:color w:val="000000"/>
              </w:rPr>
              <w:t>Genetic Distance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4C20B5" w:rsidRDefault="00E338F5" w:rsidP="004C20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C20B5">
              <w:rPr>
                <w:rFonts w:ascii="Times New Roman" w:eastAsia="Times New Roman" w:hAnsi="Times New Roman" w:cs="Times New Roman"/>
                <w:b/>
                <w:color w:val="000000"/>
              </w:rPr>
              <w:t>ANGUILLIFORMES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4C20B5" w:rsidRDefault="00E338F5" w:rsidP="004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4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4C20B5" w:rsidRDefault="00E338F5" w:rsidP="004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4C20B5" w:rsidRDefault="00E338F5" w:rsidP="004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4C20B5" w:rsidRDefault="00E338F5" w:rsidP="004C20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4C20B5">
              <w:rPr>
                <w:rFonts w:ascii="Times New Roman" w:eastAsia="Times New Roman" w:hAnsi="Times New Roman" w:cs="Times New Roman"/>
                <w:b/>
                <w:color w:val="000000"/>
              </w:rPr>
              <w:t>Serrivomeridae</w:t>
            </w:r>
            <w:proofErr w:type="spellEnd"/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4C20B5" w:rsidRDefault="00E338F5" w:rsidP="004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4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4C20B5" w:rsidRDefault="00E338F5" w:rsidP="004C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4C20B5" w:rsidRDefault="00E338F5" w:rsidP="004C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887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5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71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887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4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52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887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7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90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887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52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887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9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70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669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5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32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669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4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04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669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7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46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669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04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669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9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23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315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5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71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315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4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46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315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7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84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315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46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315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9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64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8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5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70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8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4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45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8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7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83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8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45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8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9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62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7942D3" w:rsidRDefault="00E338F5" w:rsidP="0079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942D3">
              <w:rPr>
                <w:rFonts w:ascii="Times New Roman" w:eastAsia="Times New Roman" w:hAnsi="Times New Roman" w:cs="Times New Roman"/>
                <w:b/>
                <w:color w:val="000000"/>
              </w:rPr>
              <w:t>ALEPOCEPHALIFORME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B864E8" w:rsidRDefault="00E338F5" w:rsidP="00B864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942D3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Platytroctidae</w:t>
            </w:r>
            <w:proofErr w:type="spellEnd"/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90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oltbyrni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acrop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54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oltbyrni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nomal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90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oltbyrni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acrop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58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oltbyrni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nomal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B864E8" w:rsidRDefault="00E338F5" w:rsidP="00B864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64E8">
              <w:rPr>
                <w:rFonts w:ascii="Times New Roman" w:eastAsia="Times New Roman" w:hAnsi="Times New Roman" w:cs="Times New Roman"/>
                <w:b/>
                <w:color w:val="000000"/>
              </w:rPr>
              <w:t>STOMIIFORME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B864E8" w:rsidRDefault="00E338F5" w:rsidP="00B864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B864E8">
              <w:rPr>
                <w:rFonts w:ascii="Times New Roman" w:eastAsia="Times New Roman" w:hAnsi="Times New Roman" w:cs="Times New Roman"/>
                <w:b/>
                <w:color w:val="000000"/>
              </w:rPr>
              <w:t>Gonostomatidae</w:t>
            </w:r>
            <w:proofErr w:type="spellEnd"/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21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icrodon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4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llid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0.81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21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icrodon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llid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1.32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80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icrodon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4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llid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1.20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80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icrodon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llid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1.32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224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icrodon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4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llid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0.81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224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icrodon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llid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1.32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81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icrodon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4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llid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0.81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5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icrodon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4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llid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0.81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99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icrodon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4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llid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0.81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81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icrodon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llid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1.32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5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icrodon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llid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1.32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99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icrodon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llid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1.32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89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79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tlanticum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0.09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89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77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tlanticum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0.19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29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79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tlanticum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0.30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29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77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tlanticum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0.52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97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79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tlanticum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9.98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97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77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tlanticum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0.19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596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79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tlanticum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9.87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596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77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tlanticum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0.08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4C20B5" w:rsidRDefault="00E338F5" w:rsidP="004C20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B53297">
              <w:rPr>
                <w:rFonts w:ascii="Times New Roman" w:eastAsia="Times New Roman" w:hAnsi="Times New Roman" w:cs="Times New Roman"/>
                <w:b/>
                <w:color w:val="000000"/>
              </w:rPr>
              <w:t>Sternoptychidae</w:t>
            </w:r>
            <w:proofErr w:type="spellEnd"/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25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3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7.21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25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5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6.91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7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3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7.21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7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5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7.00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33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3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6.91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CAFB1233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5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6.80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6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3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7.21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6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5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7.00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787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3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7.51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787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5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7.40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25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0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emigymn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3.44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25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emigymn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3.58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7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0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emigymn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3.44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7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emigymn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3.58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33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0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emigymn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3.21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33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emigymn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3.34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6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0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emigymn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3.44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6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emigymn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3.58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787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0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emigymn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3.90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787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emigymn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4.02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05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emigymn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3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69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05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emigymn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5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25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6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emigymn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3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51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6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emigymn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5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08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2B7D1A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2B7D1A">
              <w:rPr>
                <w:rFonts w:ascii="Times New Roman" w:eastAsia="Times New Roman" w:hAnsi="Times New Roman" w:cs="Times New Roman"/>
                <w:b/>
                <w:color w:val="000000"/>
              </w:rPr>
              <w:t>Stomiidae</w:t>
            </w:r>
            <w:proofErr w:type="spellEnd"/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93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rostomia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ononema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7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rostomia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ntarctic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3.58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93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rostomia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ononema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84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rostomia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ntarctic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3.76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93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rostomia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ononema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6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rostomia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ntarctic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3.71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93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rostomia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ononema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84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rostomia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ntarctic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72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93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rostomia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ononema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20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rostomia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ntarctic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3.31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4C20B5" w:rsidRDefault="00E338F5" w:rsidP="00312F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163B">
              <w:rPr>
                <w:rFonts w:ascii="Times New Roman" w:eastAsia="Times New Roman" w:hAnsi="Times New Roman" w:cs="Times New Roman"/>
                <w:b/>
                <w:color w:val="000000"/>
              </w:rPr>
              <w:t>AULOPIFORME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312F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312F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312F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312FE9">
            <w:pPr>
              <w:keepNext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4C20B5" w:rsidRDefault="00E338F5" w:rsidP="00312F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E163B">
              <w:rPr>
                <w:rFonts w:ascii="Times New Roman" w:eastAsia="Times New Roman" w:hAnsi="Times New Roman" w:cs="Times New Roman"/>
                <w:b/>
                <w:color w:val="000000"/>
              </w:rPr>
              <w:t>Alepisauridae</w:t>
            </w:r>
            <w:proofErr w:type="spellEnd"/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312F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312F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312F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312FE9">
            <w:pPr>
              <w:keepNext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312F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78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312F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lepisaur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ferox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312F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27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312F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lepisaur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revirostri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312FE9">
            <w:pPr>
              <w:keepNext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69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lepisaur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ferox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27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lepisaur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revirostri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lepisaur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ferox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27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lepisaur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revirostri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17</w:t>
            </w:r>
          </w:p>
        </w:tc>
      </w:tr>
      <w:tr w:rsidR="00E338F5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18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lepisaur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ferox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27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541E4E" w:rsidRDefault="00E338F5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lepisaur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revirostri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8F5" w:rsidRPr="00E97F15" w:rsidRDefault="00E338F5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4C20B5" w:rsidRDefault="00EC50EA" w:rsidP="004C20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C20B5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MYCTOPHIFORME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4C20B5" w:rsidRDefault="00EC50EA" w:rsidP="004C20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4C20B5">
              <w:rPr>
                <w:rFonts w:ascii="Times New Roman" w:eastAsia="Times New Roman" w:hAnsi="Times New Roman" w:cs="Times New Roman"/>
                <w:b/>
                <w:color w:val="000000"/>
              </w:rPr>
              <w:t>Myctophidae</w:t>
            </w:r>
            <w:proofErr w:type="spellEnd"/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24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chthy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hotothorax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34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chthy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indic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8.24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314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era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warming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824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era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aderensi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0.06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314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era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warming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era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aderensi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9.75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314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era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warming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9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era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aderensi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9.15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314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era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warming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era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aderensi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9.56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314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era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warming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4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era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aderensi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314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era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warmingi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44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era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aderensi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8.8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93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Diaph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olli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2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Diaph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dumerili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3.84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312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festiv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acdonald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33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312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festiv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2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acdonald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65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312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festiv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acdonald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46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312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festiv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hotono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5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312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festiv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7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sill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93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2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acdonald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hotono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74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22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acdonald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hotono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6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1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acdonald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hotono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4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2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acdonald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7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sill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3.4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22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acdonald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7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sill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3.41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1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acdonald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7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sill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3.6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76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sill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hotonot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5.7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39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9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9.0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39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9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9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39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8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9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63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9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9.0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63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9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8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63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8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8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9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81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9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71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8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71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CAFB1301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9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81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301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9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71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301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8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71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41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9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9.4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41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9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9.21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41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8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9.21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4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9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9.0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4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9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8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4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8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8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42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9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57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42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9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5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42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8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5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81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9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9.0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81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9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71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81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8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8.71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annobrachi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ine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672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annobrachi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trum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23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annobrachi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ine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89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annobrachi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trum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61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annobrachi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ine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annobrachi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trum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4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annobrachi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ine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annobrachi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trum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9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annobrachi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lineatum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4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annobrachium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atrum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4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24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85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24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67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24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64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24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64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67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64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67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47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67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67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68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74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68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56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68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CFAD068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6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67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53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53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484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99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484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81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484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85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590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64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590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47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590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590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484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85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842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64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842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47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842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842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83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64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83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47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83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83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484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79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484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97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484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9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484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0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590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5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590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97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590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9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590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23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842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5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842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97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CAFB842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9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842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23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83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5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83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97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83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9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983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23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24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3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67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5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68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65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24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85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67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1.97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68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35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04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24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3.1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67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9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68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3.1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9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24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0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67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23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068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43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0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23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5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9.1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5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8.9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5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9.3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5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8.9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5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9.61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5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9.43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5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9.84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15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9.47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1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9.4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CAFB1201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9.24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1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9.65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1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9.2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6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9.69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6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0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9.5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6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9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9.8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36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6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9.5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7D6DE9" w:rsidRDefault="00EC50EA" w:rsidP="007D6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6DE9">
              <w:rPr>
                <w:rFonts w:ascii="Times New Roman" w:eastAsia="Times New Roman" w:hAnsi="Times New Roman" w:cs="Times New Roman"/>
                <w:b/>
                <w:color w:val="000000"/>
              </w:rPr>
              <w:t>GADIFORME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7D6DE9" w:rsidRDefault="00EC50EA" w:rsidP="007D6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D6DE9">
              <w:rPr>
                <w:rFonts w:ascii="Times New Roman" w:eastAsia="Times New Roman" w:hAnsi="Times New Roman" w:cs="Times New Roman"/>
                <w:b/>
                <w:color w:val="000000"/>
              </w:rPr>
              <w:t>Macrouridae</w:t>
            </w:r>
            <w:proofErr w:type="spellEnd"/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87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oryphaenoide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upestri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04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oryphaenoide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uenther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3.1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D466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oryphaenoide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upestri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04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oryphaenoide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uenther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3.3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86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oryphaenoide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rupestri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04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oryphaenoide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guenther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97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7D6DE9" w:rsidRDefault="00EC50EA" w:rsidP="007D6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6DE9">
              <w:rPr>
                <w:rFonts w:ascii="Times New Roman" w:eastAsia="Times New Roman" w:hAnsi="Times New Roman" w:cs="Times New Roman"/>
                <w:b/>
                <w:color w:val="000000"/>
              </w:rPr>
              <w:t>BERYCIFORME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7D6DE9" w:rsidRDefault="00EC50EA" w:rsidP="007D6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D6DE9">
              <w:rPr>
                <w:rFonts w:ascii="Times New Roman" w:eastAsia="Times New Roman" w:hAnsi="Times New Roman" w:cs="Times New Roman"/>
                <w:b/>
                <w:color w:val="000000"/>
              </w:rPr>
              <w:t>Melamphaidae</w:t>
            </w:r>
            <w:proofErr w:type="spellEnd"/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92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rassicep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apito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8.74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71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rassicep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apito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8.26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82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egalop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9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rassicep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5.61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82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egalop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7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rassicep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5.06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95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egalop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9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rassicep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5.61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95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egalop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7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rassicep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5.06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38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egalop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9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rassicep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5.8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38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egalop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7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rassicep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5.26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26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egalop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92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rassicep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5.4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26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egalop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71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rassicep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5.26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82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egalop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apito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4.19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95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egalop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apito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4.19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38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egalop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apito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3.99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26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egalop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45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apito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4.7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44-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copelogad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izolepi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4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copelogad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341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copelogad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izolepi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4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copelogad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353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copelogad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izolepi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4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copelogad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CAFB465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copelogad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mizolepi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04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copelogadu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7D6DE9" w:rsidRDefault="00EC50EA" w:rsidP="007D6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7591">
              <w:rPr>
                <w:rFonts w:ascii="Times New Roman" w:eastAsia="Times New Roman" w:hAnsi="Times New Roman" w:cs="Times New Roman"/>
                <w:b/>
                <w:color w:val="000000"/>
              </w:rPr>
              <w:t>SCORPAENIFORME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7D6DE9" w:rsidRDefault="00EC50EA" w:rsidP="007D6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D77591">
              <w:rPr>
                <w:rFonts w:ascii="Times New Roman" w:eastAsia="Times New Roman" w:hAnsi="Times New Roman" w:cs="Times New Roman"/>
                <w:b/>
                <w:color w:val="000000"/>
              </w:rPr>
              <w:t>Liparidae</w:t>
            </w:r>
            <w:proofErr w:type="spellEnd"/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261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athybi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37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ope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8.0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261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athybi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30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ope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8.24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261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athybi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3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ope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8.20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261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athybi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803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ope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8.39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822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alid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37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ope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33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822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alid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300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ope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33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822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alid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136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ope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14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822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alid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803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ope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12.06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822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calidu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261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athybi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6.77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7D6DE9" w:rsidRDefault="00EC50EA" w:rsidP="007D6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6DE9">
              <w:rPr>
                <w:rFonts w:ascii="Times New Roman" w:eastAsia="Times New Roman" w:hAnsi="Times New Roman" w:cs="Times New Roman"/>
                <w:b/>
                <w:color w:val="000000"/>
              </w:rPr>
              <w:t>PERCIFORME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7D6DE9" w:rsidRDefault="00EC50EA" w:rsidP="007D6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D6DE9">
              <w:rPr>
                <w:rFonts w:ascii="Times New Roman" w:eastAsia="Times New Roman" w:hAnsi="Times New Roman" w:cs="Times New Roman"/>
                <w:b/>
                <w:color w:val="000000"/>
              </w:rPr>
              <w:t>Howellidae</w:t>
            </w:r>
            <w:proofErr w:type="spellEnd"/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567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owell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herborn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83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owell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rodie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0.1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568-06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owell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herborn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83-09</w:t>
            </w:r>
          </w:p>
        </w:tc>
        <w:tc>
          <w:tcPr>
            <w:tcW w:w="1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owell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rodie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0.12</w:t>
            </w:r>
          </w:p>
        </w:tc>
      </w:tr>
      <w:tr w:rsidR="00EC50EA" w:rsidRPr="00541E4E" w:rsidTr="00EC50EA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FAC748-0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owell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sherborni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E4E">
              <w:rPr>
                <w:rFonts w:ascii="Times New Roman" w:eastAsia="Times New Roman" w:hAnsi="Times New Roman" w:cs="Times New Roman"/>
                <w:color w:val="000000"/>
              </w:rPr>
              <w:t>SCAFB1283-09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50EA" w:rsidRPr="00541E4E" w:rsidRDefault="00EC50EA" w:rsidP="00541E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Howella</w:t>
            </w:r>
            <w:proofErr w:type="spellEnd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E4E">
              <w:rPr>
                <w:rFonts w:ascii="Times New Roman" w:eastAsia="Times New Roman" w:hAnsi="Times New Roman" w:cs="Times New Roman"/>
                <w:i/>
                <w:color w:val="000000"/>
              </w:rPr>
              <w:t>brodie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50EA" w:rsidRPr="00E97F15" w:rsidRDefault="00EC50EA" w:rsidP="00E97F1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7F15">
              <w:rPr>
                <w:rFonts w:ascii="Times New Roman" w:hAnsi="Times New Roman" w:cs="Times New Roman"/>
                <w:color w:val="000000"/>
              </w:rPr>
              <w:t>20.75</w:t>
            </w:r>
          </w:p>
        </w:tc>
      </w:tr>
    </w:tbl>
    <w:p w:rsidR="00541E4E" w:rsidRDefault="00541E4E"/>
    <w:sectPr w:rsidR="00541E4E" w:rsidSect="00541E4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ESRI NIMA VMAP1&amp;2 PT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541E4E"/>
    <w:rsid w:val="005174FB"/>
    <w:rsid w:val="00541E4E"/>
    <w:rsid w:val="006402A7"/>
    <w:rsid w:val="00711B48"/>
    <w:rsid w:val="008108CF"/>
    <w:rsid w:val="00A22312"/>
    <w:rsid w:val="00C82CEC"/>
    <w:rsid w:val="00E338F5"/>
    <w:rsid w:val="00E41B07"/>
    <w:rsid w:val="00E97F15"/>
    <w:rsid w:val="00EC50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31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312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07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768</Words>
  <Characters>15783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18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Kenchington</dc:creator>
  <cp:lastModifiedBy>Ellen Kenchington</cp:lastModifiedBy>
  <cp:revision>3</cp:revision>
  <dcterms:created xsi:type="dcterms:W3CDTF">2017-05-20T16:26:00Z</dcterms:created>
  <dcterms:modified xsi:type="dcterms:W3CDTF">2017-05-21T15:01:00Z</dcterms:modified>
</cp:coreProperties>
</file>